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BB832" w14:textId="77777777" w:rsidR="000A7303" w:rsidRPr="00256639" w:rsidRDefault="004F69B7" w:rsidP="000A730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bookmarkStart w:id="0" w:name="OLE_LINK12"/>
      <w:bookmarkStart w:id="1" w:name="OLE_LINK13"/>
      <w:r w:rsidRPr="00256639">
        <w:rPr>
          <w:rFonts w:ascii="Times New Roman" w:hAnsi="Times New Roman" w:cs="Times New Roman"/>
          <w:b/>
          <w:color w:val="000000" w:themeColor="text1"/>
          <w:sz w:val="28"/>
        </w:rPr>
        <w:t>Additional file 1</w:t>
      </w:r>
    </w:p>
    <w:p w14:paraId="7C26182C" w14:textId="77777777" w:rsidR="000A7303" w:rsidRPr="00256639" w:rsidRDefault="000A7303" w:rsidP="000A730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256639">
        <w:rPr>
          <w:rFonts w:ascii="Times New Roman" w:hAnsi="Times New Roman" w:cs="Times New Roman"/>
          <w:b/>
          <w:color w:val="000000" w:themeColor="text1"/>
          <w:sz w:val="22"/>
        </w:rPr>
        <w:t>PBRM1 primer sequences used in RT-PCR and Sanger sequencing</w:t>
      </w:r>
    </w:p>
    <w:p w14:paraId="5C7A5129" w14:textId="77777777" w:rsidR="0009254E" w:rsidRPr="00256639" w:rsidRDefault="00B90C8F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/>
          <w:color w:val="000000" w:themeColor="text1"/>
        </w:rPr>
        <w:t>PBRM1 2616_2617------2761</w:t>
      </w:r>
      <w:bookmarkEnd w:id="0"/>
      <w:bookmarkEnd w:id="1"/>
      <w:r w:rsidR="007A423A" w:rsidRPr="00256639">
        <w:rPr>
          <w:rFonts w:ascii="Times New Roman" w:hAnsi="Times New Roman" w:cs="Times New Roman"/>
          <w:color w:val="000000" w:themeColor="text1"/>
        </w:rPr>
        <w:t>---2725</w:t>
      </w:r>
    </w:p>
    <w:p w14:paraId="5B88716D" w14:textId="77777777" w:rsidR="000243AC" w:rsidRPr="00256639" w:rsidRDefault="002424E1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290 bp</w:t>
      </w:r>
    </w:p>
    <w:p w14:paraId="1C745324" w14:textId="77777777" w:rsidR="00EB7505" w:rsidRPr="00256639" w:rsidRDefault="002424E1">
      <w:pPr>
        <w:rPr>
          <w:rFonts w:ascii="Times New Roman" w:hAnsi="Times New Roman" w:cs="Times New Roman"/>
          <w:color w:val="000000" w:themeColor="text1"/>
        </w:rPr>
      </w:pPr>
      <w:bookmarkStart w:id="2" w:name="OLE_LINK10"/>
      <w:bookmarkStart w:id="3" w:name="OLE_LINK11"/>
      <w:r w:rsidRPr="00256639">
        <w:rPr>
          <w:rFonts w:ascii="Times New Roman" w:hAnsi="Times New Roman" w:cs="Times New Roman"/>
          <w:color w:val="000000" w:themeColor="text1"/>
        </w:rPr>
        <w:t xml:space="preserve">PBRM1-E18-F: </w:t>
      </w:r>
      <w:r w:rsidR="00EB7505" w:rsidRPr="00256639">
        <w:rPr>
          <w:rFonts w:ascii="Times New Roman" w:hAnsi="Times New Roman" w:cs="Times New Roman"/>
          <w:color w:val="000000" w:themeColor="text1"/>
        </w:rPr>
        <w:t>TGGATACTCTTGATGCTGTTATAGG</w:t>
      </w:r>
    </w:p>
    <w:bookmarkEnd w:id="2"/>
    <w:bookmarkEnd w:id="3"/>
    <w:p w14:paraId="35A65F2D" w14:textId="77777777" w:rsidR="000243AC" w:rsidRPr="00256639" w:rsidRDefault="002424E1" w:rsidP="000243AC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/>
          <w:color w:val="000000" w:themeColor="text1"/>
        </w:rPr>
        <w:t xml:space="preserve">PBRM1-E18-R: </w:t>
      </w:r>
      <w:r w:rsidR="00EB7505" w:rsidRPr="00256639">
        <w:rPr>
          <w:rFonts w:ascii="Times New Roman" w:hAnsi="Times New Roman" w:cs="Times New Roman"/>
          <w:color w:val="000000" w:themeColor="text1"/>
        </w:rPr>
        <w:t>ACACCTAGAAGACAGTGCATTT</w:t>
      </w:r>
    </w:p>
    <w:p w14:paraId="4A9E05AF" w14:textId="77777777" w:rsidR="008F6A3C" w:rsidRPr="00256639" w:rsidRDefault="000243AC" w:rsidP="008F6A3C">
      <w:pPr>
        <w:rPr>
          <w:rFonts w:ascii="Times New Roman" w:hAnsi="Times New Roman" w:cs="Times New Roman"/>
          <w:color w:val="000000" w:themeColor="text1"/>
        </w:rPr>
      </w:pPr>
      <w:bookmarkStart w:id="4" w:name="OLE_LINK1"/>
      <w:bookmarkStart w:id="5" w:name="OLE_LINK2"/>
      <w:bookmarkStart w:id="6" w:name="OLE_LINK3"/>
      <w:bookmarkStart w:id="7" w:name="OLE_LINK6"/>
      <w:bookmarkStart w:id="8" w:name="OLE_LINK7"/>
      <w:r w:rsidRPr="00256639">
        <w:rPr>
          <w:rFonts w:ascii="Times New Roman" w:hAnsi="Times New Roman" w:cs="Times New Roman"/>
          <w:color w:val="000000" w:themeColor="text1"/>
        </w:rPr>
        <w:t>atggatactcttgatgctgttatag</w:t>
      </w:r>
      <w:bookmarkStart w:id="9" w:name="OLE_LINK8"/>
      <w:bookmarkStart w:id="10" w:name="OLE_LINK9"/>
      <w:r w:rsidRPr="00256639">
        <w:rPr>
          <w:rFonts w:ascii="Times New Roman" w:hAnsi="Times New Roman" w:cs="Times New Roman"/>
          <w:color w:val="000000" w:themeColor="text1"/>
        </w:rPr>
        <w:t>GACAGATTCAGAAATA</w:t>
      </w:r>
      <w:bookmarkEnd w:id="9"/>
      <w:bookmarkEnd w:id="10"/>
      <w:r w:rsidRPr="00256639">
        <w:rPr>
          <w:rFonts w:ascii="Times New Roman" w:hAnsi="Times New Roman" w:cs="Times New Roman"/>
          <w:color w:val="000000" w:themeColor="text1"/>
        </w:rPr>
        <w:t>TATGAAGATGCAGTAGAACTTCAGCAGTTTTT</w:t>
      </w:r>
      <w:r w:rsidRPr="00256639">
        <w:rPr>
          <w:rFonts w:ascii="Times New Roman" w:hAnsi="Times New Roman" w:cs="Times New Roman"/>
          <w:b/>
          <w:i/>
          <w:color w:val="000000" w:themeColor="text1"/>
          <w:sz w:val="24"/>
          <w:u w:val="single"/>
        </w:rPr>
        <w:t>TA</w:t>
      </w:r>
      <w:r w:rsidRPr="00256639">
        <w:rPr>
          <w:rFonts w:ascii="Times New Roman" w:hAnsi="Times New Roman" w:cs="Times New Roman"/>
          <w:color w:val="000000" w:themeColor="text1"/>
        </w:rPr>
        <w:t>TTAAAATTCGTGATGAACTCTGCAAAAATGGAGAGATTCTTCTTTCACCGGCACTCAGCTATACCACAAAACATTTGCATAATGATGTGGAGAAAGAGAGAAAGG</w:t>
      </w:r>
      <w:r w:rsidRPr="00256639">
        <w:rPr>
          <w:rFonts w:ascii="Times New Roman" w:hAnsi="Times New Roman" w:cs="Times New Roman"/>
          <w:b/>
          <w:i/>
          <w:color w:val="000000" w:themeColor="text1"/>
          <w:sz w:val="24"/>
          <w:u w:val="single"/>
        </w:rPr>
        <w:t>A</w:t>
      </w:r>
      <w:r w:rsidRPr="00256639">
        <w:rPr>
          <w:rFonts w:ascii="Times New Roman" w:hAnsi="Times New Roman" w:cs="Times New Roman"/>
          <w:color w:val="000000" w:themeColor="text1"/>
        </w:rPr>
        <w:t>AAAATTGCCAAAAGAAATAGAGGAAGATAAACTAAAA</w:t>
      </w:r>
      <w:r w:rsidRPr="00256639">
        <w:rPr>
          <w:rFonts w:ascii="Times New Roman" w:hAnsi="Times New Roman" w:cs="Times New Roman"/>
          <w:b/>
          <w:i/>
          <w:color w:val="000000" w:themeColor="text1"/>
          <w:sz w:val="24"/>
          <w:u w:val="single"/>
        </w:rPr>
        <w:t>C</w:t>
      </w:r>
      <w:r w:rsidRPr="00256639">
        <w:rPr>
          <w:rFonts w:ascii="Times New Roman" w:hAnsi="Times New Roman" w:cs="Times New Roman"/>
          <w:color w:val="000000" w:themeColor="text1"/>
        </w:rPr>
        <w:t>GAGAAGAAGAAAA</w:t>
      </w:r>
      <w:bookmarkStart w:id="11" w:name="OLE_LINK4"/>
      <w:bookmarkStart w:id="12" w:name="OLE_LINK5"/>
      <w:r w:rsidRPr="00256639">
        <w:rPr>
          <w:rFonts w:ascii="Times New Roman" w:hAnsi="Times New Roman" w:cs="Times New Roman"/>
          <w:color w:val="000000" w:themeColor="text1"/>
        </w:rPr>
        <w:t>AAGAGgttggtttcttttcattttattgaa</w:t>
      </w:r>
      <w:bookmarkEnd w:id="4"/>
      <w:bookmarkEnd w:id="5"/>
      <w:bookmarkEnd w:id="6"/>
      <w:bookmarkEnd w:id="11"/>
      <w:bookmarkEnd w:id="12"/>
      <w:r w:rsidR="008F6A3C" w:rsidRPr="00256639">
        <w:rPr>
          <w:rFonts w:ascii="Times New Roman" w:hAnsi="Times New Roman" w:cs="Times New Roman"/>
          <w:color w:val="000000" w:themeColor="text1"/>
        </w:rPr>
        <w:t>tatgaaaaaatgcactgtcttctaggtgttctcataattagctgtggaaaagagtcctgtttgtatgaatgaaaactcagggtattgactatattagagtagacg</w:t>
      </w:r>
      <w:bookmarkEnd w:id="7"/>
      <w:bookmarkEnd w:id="8"/>
    </w:p>
    <w:p w14:paraId="2B4CD73A" w14:textId="77777777" w:rsidR="001E2592" w:rsidRPr="00256639" w:rsidRDefault="001E2592" w:rsidP="008F6A3C">
      <w:pPr>
        <w:rPr>
          <w:rFonts w:ascii="Times New Roman" w:hAnsi="Times New Roman" w:cs="Times New Roman"/>
          <w:color w:val="000000" w:themeColor="text1"/>
        </w:rPr>
      </w:pPr>
    </w:p>
    <w:p w14:paraId="3DE99EF1" w14:textId="77777777" w:rsidR="001E2592" w:rsidRPr="00256639" w:rsidRDefault="001E2592" w:rsidP="008F6A3C">
      <w:pPr>
        <w:rPr>
          <w:rFonts w:ascii="Times New Roman" w:hAnsi="Times New Roman" w:cs="Times New Roman"/>
          <w:color w:val="000000" w:themeColor="text1"/>
        </w:rPr>
      </w:pPr>
      <w:bookmarkStart w:id="13" w:name="OLE_LINK20"/>
      <w:bookmarkStart w:id="14" w:name="OLE_LINK21"/>
      <w:r w:rsidRPr="00256639">
        <w:rPr>
          <w:rFonts w:ascii="Times New Roman" w:hAnsi="Times New Roman" w:cs="Times New Roman"/>
          <w:color w:val="000000" w:themeColor="text1"/>
        </w:rPr>
        <w:t>PBRM1 2125_2126------2492</w:t>
      </w:r>
      <w:bookmarkEnd w:id="13"/>
      <w:bookmarkEnd w:id="14"/>
    </w:p>
    <w:p w14:paraId="46835958" w14:textId="77777777" w:rsidR="001E2592" w:rsidRPr="00256639" w:rsidRDefault="001E2592" w:rsidP="008F6A3C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490 bp</w:t>
      </w:r>
    </w:p>
    <w:p w14:paraId="38075DFC" w14:textId="77777777" w:rsidR="001E2592" w:rsidRPr="00256639" w:rsidRDefault="001E2592" w:rsidP="008F6A3C">
      <w:pPr>
        <w:rPr>
          <w:rFonts w:ascii="Times New Roman" w:hAnsi="Times New Roman" w:cs="Times New Roman"/>
          <w:color w:val="000000" w:themeColor="text1"/>
        </w:rPr>
      </w:pPr>
      <w:bookmarkStart w:id="15" w:name="OLE_LINK18"/>
      <w:bookmarkStart w:id="16" w:name="OLE_LINK19"/>
      <w:r w:rsidRPr="00256639">
        <w:rPr>
          <w:rFonts w:ascii="Times New Roman" w:hAnsi="Times New Roman" w:cs="Times New Roman"/>
          <w:color w:val="000000" w:themeColor="text1"/>
        </w:rPr>
        <w:t>PBRM1-E17-F: TCTGAGTTGCCTGACTACTATCT</w:t>
      </w:r>
    </w:p>
    <w:bookmarkEnd w:id="15"/>
    <w:bookmarkEnd w:id="16"/>
    <w:p w14:paraId="0DAD5E4C" w14:textId="77777777" w:rsidR="001E2592" w:rsidRPr="00256639" w:rsidRDefault="001E2592" w:rsidP="008F6A3C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/>
          <w:color w:val="000000" w:themeColor="text1"/>
        </w:rPr>
        <w:t>PBRM1-E17-R: TCCTTCTTGCTCGTTCCAATAC</w:t>
      </w:r>
    </w:p>
    <w:p w14:paraId="4F07439A" w14:textId="77777777" w:rsidR="001E2592" w:rsidRPr="00256639" w:rsidRDefault="001E2592" w:rsidP="001E2592">
      <w:pPr>
        <w:rPr>
          <w:rFonts w:ascii="Times New Roman" w:hAnsi="Times New Roman" w:cs="Times New Roman"/>
          <w:color w:val="000000" w:themeColor="text1"/>
        </w:rPr>
      </w:pPr>
      <w:bookmarkStart w:id="17" w:name="OLE_LINK14"/>
      <w:bookmarkStart w:id="18" w:name="OLE_LINK15"/>
      <w:r w:rsidRPr="00256639">
        <w:rPr>
          <w:rFonts w:ascii="Times New Roman" w:hAnsi="Times New Roman" w:cs="Times New Roman"/>
          <w:color w:val="000000" w:themeColor="text1"/>
        </w:rPr>
        <w:t>GTAGGAAGAGTGGCATTTCTCCTAAAAAATCAAAATACATGACTCCAATGCAGCAGAAACTAAATGAGGTCTATGAAGCTGTAAAGAACTATACTGATAAGAGGGGTCGCCGCCTCAGTGCCATATTTCTGAGGCTTCCCTCTAGATCTGAGTTGCCTGACTACTATCTGACTATTAAAAAGCCCATGGACATGGAAAAA</w:t>
      </w:r>
      <w:r w:rsidRPr="00256639">
        <w:rPr>
          <w:rFonts w:ascii="Times New Roman" w:hAnsi="Times New Roman" w:cs="Times New Roman"/>
          <w:b/>
          <w:i/>
          <w:color w:val="000000" w:themeColor="text1"/>
          <w:sz w:val="24"/>
          <w:u w:val="single"/>
        </w:rPr>
        <w:t>AT</w:t>
      </w:r>
      <w:r w:rsidRPr="00256639">
        <w:rPr>
          <w:rFonts w:ascii="Times New Roman" w:hAnsi="Times New Roman" w:cs="Times New Roman"/>
          <w:color w:val="000000" w:themeColor="text1"/>
        </w:rPr>
        <w:t>TCGAAGTCACATGATGGCCAACAAGTACCAAGATATTGACTCTATGGTTGAGGACTTTGTCATGATGTTTAATAATGCCTGTACATACAATGAGCCGGAGTCTTTGATCTACAAAGATGCTCTTGTTCTACACAAAGTCCTGCTTGAAACACGCAGAGACCTGGAGGGAGATGAGGACTCTCATGTCCCAAATGTGACTTTGCTGATTCAAGAGCTTATCCACAATCTTTTTGTGTCAGTCATGAGTCATCAGGATGATGAGGGAAGATGCTACAGCGATTCTTTAGCAGAAATTCCTGCTGTGGATCCCAACTTTCCTAACAAACCACCCCTTACATTTGACATAATTAGGAAG</w:t>
      </w:r>
      <w:bookmarkStart w:id="19" w:name="OLE_LINK16"/>
      <w:bookmarkStart w:id="20" w:name="OLE_LINK17"/>
      <w:r w:rsidRPr="00256639">
        <w:rPr>
          <w:rFonts w:ascii="Times New Roman" w:hAnsi="Times New Roman" w:cs="Times New Roman"/>
          <w:color w:val="000000" w:themeColor="text1"/>
        </w:rPr>
        <w:t>AATGTTGAAA</w:t>
      </w:r>
      <w:r w:rsidRPr="00256639">
        <w:rPr>
          <w:rFonts w:ascii="Times New Roman" w:hAnsi="Times New Roman" w:cs="Times New Roman"/>
          <w:b/>
          <w:i/>
          <w:color w:val="000000" w:themeColor="text1"/>
          <w:sz w:val="24"/>
          <w:u w:val="single"/>
        </w:rPr>
        <w:t>A</w:t>
      </w:r>
      <w:bookmarkEnd w:id="19"/>
      <w:bookmarkEnd w:id="20"/>
      <w:r w:rsidRPr="00256639">
        <w:rPr>
          <w:rFonts w:ascii="Times New Roman" w:hAnsi="Times New Roman" w:cs="Times New Roman"/>
          <w:color w:val="000000" w:themeColor="text1"/>
        </w:rPr>
        <w:t>TAATCGCTACCGTCGGCTTGATTTATTTCAAGAGCATATGTTTGAAGTATTGGAACGAGCAAGAAGGATGAATCGgtatgttttcaaagccatttttatt</w:t>
      </w:r>
      <w:bookmarkEnd w:id="17"/>
      <w:bookmarkEnd w:id="18"/>
    </w:p>
    <w:p w14:paraId="64B95B69" w14:textId="77777777" w:rsidR="005B60C6" w:rsidRPr="00256639" w:rsidRDefault="005B60C6" w:rsidP="001E2592">
      <w:pPr>
        <w:rPr>
          <w:rFonts w:ascii="Times New Roman" w:hAnsi="Times New Roman" w:cs="Times New Roman"/>
          <w:color w:val="000000" w:themeColor="text1"/>
        </w:rPr>
      </w:pPr>
    </w:p>
    <w:p w14:paraId="35F4BDA3" w14:textId="77777777" w:rsidR="005B60C6" w:rsidRPr="00256639" w:rsidRDefault="005B60C6" w:rsidP="001E2592">
      <w:pPr>
        <w:rPr>
          <w:rFonts w:ascii="Times New Roman" w:hAnsi="Times New Roman" w:cs="Times New Roman"/>
          <w:color w:val="000000" w:themeColor="text1"/>
        </w:rPr>
      </w:pPr>
      <w:bookmarkStart w:id="21" w:name="OLE_LINK28"/>
      <w:bookmarkStart w:id="22" w:name="OLE_LINK29"/>
      <w:r w:rsidRPr="00256639">
        <w:rPr>
          <w:rFonts w:ascii="Times New Roman" w:hAnsi="Times New Roman" w:cs="Times New Roman"/>
          <w:color w:val="000000" w:themeColor="text1"/>
        </w:rPr>
        <w:t>PBRM1 58_59</w:t>
      </w:r>
      <w:bookmarkEnd w:id="21"/>
      <w:bookmarkEnd w:id="22"/>
    </w:p>
    <w:p w14:paraId="091BDEAD" w14:textId="77777777" w:rsidR="005B60C6" w:rsidRPr="00256639" w:rsidRDefault="00245206" w:rsidP="001E2592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158 bp</w:t>
      </w:r>
    </w:p>
    <w:p w14:paraId="0D3A38C4" w14:textId="77777777" w:rsidR="005B60C6" w:rsidRPr="00256639" w:rsidRDefault="00245206" w:rsidP="001E2592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/>
          <w:color w:val="000000" w:themeColor="text1"/>
        </w:rPr>
        <w:t xml:space="preserve">PBRM1-E2-F: </w:t>
      </w:r>
      <w:r w:rsidR="00A874BA" w:rsidRPr="00256639">
        <w:rPr>
          <w:rFonts w:ascii="Times New Roman" w:hAnsi="Times New Roman" w:cs="Times New Roman"/>
          <w:color w:val="000000" w:themeColor="text1"/>
        </w:rPr>
        <w:t>AAGAAGTTGGATTCCATGGGT</w:t>
      </w:r>
    </w:p>
    <w:p w14:paraId="0DA0673C" w14:textId="77777777" w:rsidR="004634C1" w:rsidRPr="00256639" w:rsidRDefault="00245206" w:rsidP="001E2592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/>
          <w:color w:val="000000" w:themeColor="text1"/>
        </w:rPr>
        <w:t xml:space="preserve">PBRM1-E2-R: </w:t>
      </w:r>
      <w:r w:rsidR="00A874BA" w:rsidRPr="00256639">
        <w:rPr>
          <w:rFonts w:ascii="Times New Roman" w:hAnsi="Times New Roman" w:cs="Times New Roman"/>
          <w:color w:val="000000" w:themeColor="text1"/>
        </w:rPr>
        <w:t>CTCACAGGATCTACAGTTGGAAG</w:t>
      </w:r>
    </w:p>
    <w:p w14:paraId="5DA52CD5" w14:textId="77777777" w:rsidR="004634C1" w:rsidRPr="00256639" w:rsidRDefault="004634C1" w:rsidP="004634C1">
      <w:pPr>
        <w:rPr>
          <w:rFonts w:ascii="Times New Roman" w:hAnsi="Times New Roman" w:cs="Times New Roman"/>
          <w:color w:val="000000" w:themeColor="text1"/>
        </w:rPr>
      </w:pPr>
      <w:bookmarkStart w:id="23" w:name="OLE_LINK22"/>
      <w:bookmarkStart w:id="24" w:name="OLE_LINK23"/>
      <w:r w:rsidRPr="00256639">
        <w:rPr>
          <w:rFonts w:ascii="Times New Roman" w:hAnsi="Times New Roman" w:cs="Times New Roman"/>
          <w:color w:val="000000" w:themeColor="text1"/>
        </w:rPr>
        <w:t>catggctgattatttcttatagaagAAGTTGGATTCCATGGGTTCCAAGAGAAGAAGAGCTACCTCCCCTTCCAGCAGTGTCAGCGGGGACTTT</w:t>
      </w:r>
      <w:bookmarkStart w:id="25" w:name="OLE_LINK24"/>
      <w:bookmarkStart w:id="26" w:name="OLE_LINK25"/>
      <w:bookmarkStart w:id="27" w:name="OLE_LINK26"/>
      <w:bookmarkStart w:id="28" w:name="OLE_LINK27"/>
      <w:r w:rsidRPr="00256639">
        <w:rPr>
          <w:rFonts w:ascii="Times New Roman" w:hAnsi="Times New Roman" w:cs="Times New Roman"/>
          <w:b/>
          <w:i/>
          <w:color w:val="000000" w:themeColor="text1"/>
          <w:sz w:val="24"/>
          <w:u w:val="single"/>
        </w:rPr>
        <w:t>GA</w:t>
      </w:r>
      <w:r w:rsidRPr="00256639">
        <w:rPr>
          <w:rFonts w:ascii="Times New Roman" w:hAnsi="Times New Roman" w:cs="Times New Roman"/>
          <w:color w:val="000000" w:themeColor="text1"/>
        </w:rPr>
        <w:t>TGATGG</w:t>
      </w:r>
      <w:bookmarkEnd w:id="25"/>
      <w:bookmarkEnd w:id="26"/>
      <w:r w:rsidRPr="00256639">
        <w:rPr>
          <w:rFonts w:ascii="Times New Roman" w:hAnsi="Times New Roman" w:cs="Times New Roman"/>
          <w:color w:val="000000" w:themeColor="text1"/>
        </w:rPr>
        <w:t>GCA</w:t>
      </w:r>
      <w:bookmarkEnd w:id="27"/>
      <w:bookmarkEnd w:id="28"/>
      <w:r w:rsidRPr="00256639">
        <w:rPr>
          <w:rFonts w:ascii="Times New Roman" w:hAnsi="Times New Roman" w:cs="Times New Roman"/>
          <w:color w:val="000000" w:themeColor="text1"/>
        </w:rPr>
        <w:t>CCATTCTGTGTCAACACCAGGCCCAAGCAGGAAAAGGAGGAGACTTTCCAATCTTCCAACTGTAGATCCTgtgagtaacttggattacatggttt</w:t>
      </w:r>
      <w:bookmarkEnd w:id="23"/>
      <w:bookmarkEnd w:id="24"/>
    </w:p>
    <w:p w14:paraId="24B5BE86" w14:textId="77777777" w:rsidR="000A74BB" w:rsidRPr="00256639" w:rsidRDefault="000A74BB" w:rsidP="004634C1">
      <w:pPr>
        <w:rPr>
          <w:rFonts w:ascii="Times New Roman" w:hAnsi="Times New Roman" w:cs="Times New Roman"/>
          <w:color w:val="000000" w:themeColor="text1"/>
        </w:rPr>
      </w:pPr>
    </w:p>
    <w:p w14:paraId="6B5AD7AB" w14:textId="77777777" w:rsidR="000A74BB" w:rsidRPr="00256639" w:rsidRDefault="000A74BB" w:rsidP="004634C1">
      <w:pPr>
        <w:rPr>
          <w:rFonts w:ascii="Times New Roman" w:hAnsi="Times New Roman" w:cs="Times New Roman"/>
          <w:color w:val="000000" w:themeColor="text1"/>
        </w:rPr>
      </w:pPr>
      <w:bookmarkStart w:id="29" w:name="OLE_LINK32"/>
      <w:bookmarkStart w:id="30" w:name="OLE_LINK33"/>
      <w:r w:rsidRPr="00256639">
        <w:rPr>
          <w:rFonts w:ascii="Times New Roman" w:hAnsi="Times New Roman" w:cs="Times New Roman"/>
          <w:color w:val="000000" w:themeColor="text1"/>
        </w:rPr>
        <w:t>PBRM1 3177</w:t>
      </w:r>
    </w:p>
    <w:bookmarkEnd w:id="29"/>
    <w:bookmarkEnd w:id="30"/>
    <w:p w14:paraId="1710B5C8" w14:textId="77777777" w:rsidR="000A74BB" w:rsidRPr="00256639" w:rsidRDefault="00906E30" w:rsidP="004634C1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209 bp</w:t>
      </w:r>
    </w:p>
    <w:p w14:paraId="771A7A77" w14:textId="77777777" w:rsidR="000A74BB" w:rsidRPr="00256639" w:rsidRDefault="00906E30" w:rsidP="004634C1">
      <w:pPr>
        <w:rPr>
          <w:rFonts w:ascii="Times New Roman" w:hAnsi="Times New Roman" w:cs="Times New Roman"/>
          <w:color w:val="000000" w:themeColor="text1"/>
        </w:rPr>
      </w:pPr>
      <w:bookmarkStart w:id="31" w:name="OLE_LINK38"/>
      <w:bookmarkStart w:id="32" w:name="OLE_LINK39"/>
      <w:r w:rsidRPr="00256639">
        <w:rPr>
          <w:rFonts w:ascii="Times New Roman" w:hAnsi="Times New Roman" w:cs="Times New Roman"/>
          <w:color w:val="000000" w:themeColor="text1"/>
        </w:rPr>
        <w:t xml:space="preserve">PBRM1-E21-F: </w:t>
      </w:r>
      <w:bookmarkEnd w:id="31"/>
      <w:bookmarkEnd w:id="32"/>
      <w:r w:rsidR="00592239" w:rsidRPr="00256639">
        <w:rPr>
          <w:rFonts w:ascii="Times New Roman" w:hAnsi="Times New Roman" w:cs="Times New Roman"/>
          <w:color w:val="000000" w:themeColor="text1"/>
        </w:rPr>
        <w:t>AACTTCCGAGATGAGGATGTTT</w:t>
      </w:r>
    </w:p>
    <w:p w14:paraId="4DD92C01" w14:textId="77777777" w:rsidR="000A74BB" w:rsidRPr="00256639" w:rsidRDefault="00906E30" w:rsidP="004634C1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/>
          <w:color w:val="000000" w:themeColor="text1"/>
        </w:rPr>
        <w:t xml:space="preserve">PBRM1-E21-R: </w:t>
      </w:r>
      <w:r w:rsidR="00592239" w:rsidRPr="00256639">
        <w:rPr>
          <w:rFonts w:ascii="Times New Roman" w:hAnsi="Times New Roman" w:cs="Times New Roman"/>
          <w:color w:val="000000" w:themeColor="text1"/>
        </w:rPr>
        <w:t>CTGTCCTCTGAGTTGTCTGTATTC</w:t>
      </w:r>
    </w:p>
    <w:p w14:paraId="1F79F71C" w14:textId="77777777" w:rsidR="000A74BB" w:rsidRPr="00256639" w:rsidRDefault="00592239" w:rsidP="00592239">
      <w:pPr>
        <w:rPr>
          <w:rFonts w:ascii="Times New Roman" w:hAnsi="Times New Roman" w:cs="Times New Roman"/>
          <w:color w:val="000000" w:themeColor="text1"/>
        </w:rPr>
      </w:pPr>
      <w:bookmarkStart w:id="33" w:name="OLE_LINK30"/>
      <w:bookmarkStart w:id="34" w:name="OLE_LINK31"/>
      <w:r w:rsidRPr="00256639">
        <w:rPr>
          <w:rFonts w:ascii="Times New Roman" w:hAnsi="Times New Roman" w:cs="Times New Roman"/>
          <w:color w:val="000000" w:themeColor="text1"/>
        </w:rPr>
        <w:lastRenderedPageBreak/>
        <w:t>GAATACTTTAAGTTATGCCCAGAAAACTTCCGAGATGAGGATGTTTTTGTCTGTGAATCACGGTATTCTGCCAAAACCAAATCTTTTAAGAAAATTAAACTGTGGACCATGCCCATCAGCTCAGTCAG</w:t>
      </w:r>
      <w:r w:rsidRPr="00256639">
        <w:rPr>
          <w:rFonts w:ascii="Times New Roman" w:hAnsi="Times New Roman" w:cs="Times New Roman"/>
          <w:b/>
          <w:i/>
          <w:color w:val="000000" w:themeColor="text1"/>
          <w:sz w:val="24"/>
          <w:u w:val="single"/>
        </w:rPr>
        <w:t>G</w:t>
      </w:r>
      <w:r w:rsidRPr="00256639">
        <w:rPr>
          <w:rFonts w:ascii="Times New Roman" w:hAnsi="Times New Roman" w:cs="Times New Roman"/>
          <w:color w:val="000000" w:themeColor="text1"/>
        </w:rPr>
        <w:t>TTTGTCCCTCGGGATGTGCCTCTGCCTGTGGTTCGCGTGGCCTCTGTATTTGCAAATGCAGATAAAGGTGATGATGAGAAGAATACAGACAACTCAGAGGACAGTCGAGCTGAAGACAATTTTAACTTGGAAAAG</w:t>
      </w:r>
      <w:bookmarkEnd w:id="33"/>
      <w:bookmarkEnd w:id="34"/>
    </w:p>
    <w:p w14:paraId="2509B15C" w14:textId="77777777" w:rsidR="00E93235" w:rsidRPr="00256639" w:rsidRDefault="00E93235" w:rsidP="00592239">
      <w:pPr>
        <w:rPr>
          <w:rFonts w:ascii="Times New Roman" w:hAnsi="Times New Roman" w:cs="Times New Roman"/>
          <w:color w:val="000000" w:themeColor="text1"/>
        </w:rPr>
      </w:pPr>
    </w:p>
    <w:p w14:paraId="7FE5D522" w14:textId="77777777" w:rsidR="00E93235" w:rsidRPr="00256639" w:rsidRDefault="00E93235" w:rsidP="00E93235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/>
          <w:color w:val="000000" w:themeColor="text1"/>
        </w:rPr>
        <w:t>PBRM1 4391</w:t>
      </w:r>
    </w:p>
    <w:p w14:paraId="2F2E7AD4" w14:textId="77777777" w:rsidR="00E93235" w:rsidRPr="00256639" w:rsidRDefault="000D6816" w:rsidP="00592239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233 bp</w:t>
      </w:r>
    </w:p>
    <w:p w14:paraId="252AEC10" w14:textId="77777777" w:rsidR="000D6816" w:rsidRPr="00256639" w:rsidRDefault="0001277F" w:rsidP="00592239">
      <w:pPr>
        <w:rPr>
          <w:rFonts w:ascii="Times New Roman" w:hAnsi="Times New Roman" w:cs="Times New Roman"/>
          <w:color w:val="000000" w:themeColor="text1"/>
        </w:rPr>
      </w:pPr>
      <w:bookmarkStart w:id="35" w:name="OLE_LINK36"/>
      <w:bookmarkStart w:id="36" w:name="OLE_LINK37"/>
      <w:r w:rsidRPr="00256639">
        <w:rPr>
          <w:rFonts w:ascii="Times New Roman" w:hAnsi="Times New Roman" w:cs="Times New Roman"/>
          <w:color w:val="000000" w:themeColor="text1"/>
        </w:rPr>
        <w:t xml:space="preserve">PBRM1-E29-F: </w:t>
      </w:r>
      <w:r w:rsidR="000D6816" w:rsidRPr="00256639">
        <w:rPr>
          <w:rFonts w:ascii="Times New Roman" w:hAnsi="Times New Roman" w:cs="Times New Roman"/>
          <w:color w:val="000000" w:themeColor="text1"/>
        </w:rPr>
        <w:t>ATGTGGTCCTGTGCTCTTTC</w:t>
      </w:r>
    </w:p>
    <w:bookmarkEnd w:id="35"/>
    <w:bookmarkEnd w:id="36"/>
    <w:p w14:paraId="7AAEDB81" w14:textId="77777777" w:rsidR="00E93235" w:rsidRPr="00256639" w:rsidRDefault="0001277F" w:rsidP="00592239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/>
          <w:color w:val="000000" w:themeColor="text1"/>
        </w:rPr>
        <w:t xml:space="preserve">PBRM1-E29-R: </w:t>
      </w:r>
      <w:r w:rsidR="000D6816" w:rsidRPr="00256639">
        <w:rPr>
          <w:rFonts w:ascii="Times New Roman" w:hAnsi="Times New Roman" w:cs="Times New Roman"/>
          <w:color w:val="000000" w:themeColor="text1"/>
        </w:rPr>
        <w:t>GTGTCTGATCCCACTTGCTAAT</w:t>
      </w:r>
    </w:p>
    <w:p w14:paraId="2127DED3" w14:textId="77777777" w:rsidR="00E93235" w:rsidRPr="00256639" w:rsidRDefault="000D6816" w:rsidP="00E93235">
      <w:pPr>
        <w:rPr>
          <w:rFonts w:ascii="Times New Roman" w:hAnsi="Times New Roman" w:cs="Times New Roman"/>
          <w:color w:val="000000" w:themeColor="text1"/>
        </w:rPr>
      </w:pPr>
      <w:bookmarkStart w:id="37" w:name="OLE_LINK34"/>
      <w:bookmarkStart w:id="38" w:name="OLE_LINK35"/>
      <w:r w:rsidRPr="00256639">
        <w:rPr>
          <w:rFonts w:ascii="Times New Roman" w:hAnsi="Times New Roman" w:cs="Times New Roman"/>
          <w:color w:val="000000" w:themeColor="text1"/>
        </w:rPr>
        <w:t>accatgtggtcctgtgctctttcag</w:t>
      </w:r>
      <w:r w:rsidR="00E93235" w:rsidRPr="00256639">
        <w:rPr>
          <w:rFonts w:ascii="Times New Roman" w:hAnsi="Times New Roman" w:cs="Times New Roman"/>
          <w:color w:val="000000" w:themeColor="text1"/>
        </w:rPr>
        <w:t>GTGGGAGTTTTGGGGCCTCCAGGGCAGCAGG</w:t>
      </w:r>
      <w:r w:rsidR="00E93235" w:rsidRPr="00256639">
        <w:rPr>
          <w:rFonts w:ascii="Times New Roman" w:hAnsi="Times New Roman" w:cs="Times New Roman"/>
          <w:b/>
          <w:i/>
          <w:color w:val="000000" w:themeColor="text1"/>
          <w:sz w:val="24"/>
          <w:u w:val="single"/>
        </w:rPr>
        <w:t>C</w:t>
      </w:r>
      <w:r w:rsidR="00E93235" w:rsidRPr="00256639">
        <w:rPr>
          <w:rFonts w:ascii="Times New Roman" w:hAnsi="Times New Roman" w:cs="Times New Roman"/>
          <w:color w:val="000000" w:themeColor="text1"/>
        </w:rPr>
        <w:t>ACCACCTCCATATCCCGGCCCACATCCAGCTGGACCCCCTGTCATACAGCAGCCAACAACACCCATGTTTGTAGCTCCCCCACCAAAGACCCAGCGGCTTCTTCACTCAGAGGCCTACCTGAAATACATTGAAGGACTCAGTGCGGAGTCCAACAGCATTAGCAAGTGGGATCAGACACTGGCAG</w:t>
      </w:r>
      <w:bookmarkEnd w:id="37"/>
      <w:bookmarkEnd w:id="38"/>
    </w:p>
    <w:p w14:paraId="119BFAFB" w14:textId="77777777" w:rsidR="009D4918" w:rsidRPr="00256639" w:rsidRDefault="009D4918" w:rsidP="00E93235">
      <w:pPr>
        <w:rPr>
          <w:rFonts w:ascii="Times New Roman" w:hAnsi="Times New Roman" w:cs="Times New Roman"/>
          <w:color w:val="000000" w:themeColor="text1"/>
        </w:rPr>
      </w:pPr>
    </w:p>
    <w:p w14:paraId="27F816BF" w14:textId="77777777" w:rsidR="009D4918" w:rsidRPr="00256639" w:rsidRDefault="009D4918" w:rsidP="009D4918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/>
          <w:color w:val="000000" w:themeColor="text1"/>
        </w:rPr>
        <w:t xml:space="preserve">PBRM1 </w:t>
      </w:r>
      <w:r w:rsidRPr="00256639">
        <w:rPr>
          <w:rFonts w:ascii="Times New Roman" w:hAnsi="Times New Roman" w:cs="Times New Roman" w:hint="eastAsia"/>
          <w:color w:val="000000" w:themeColor="text1"/>
        </w:rPr>
        <w:t>3</w:t>
      </w:r>
      <w:r w:rsidR="006D237C" w:rsidRPr="00256639">
        <w:rPr>
          <w:rFonts w:ascii="Times New Roman" w:hAnsi="Times New Roman" w:cs="Times New Roman" w:hint="eastAsia"/>
          <w:color w:val="000000" w:themeColor="text1"/>
        </w:rPr>
        <w:t>296</w:t>
      </w:r>
    </w:p>
    <w:p w14:paraId="738D73A0" w14:textId="77777777" w:rsidR="009D4918" w:rsidRPr="00256639" w:rsidRDefault="006A5BFB" w:rsidP="009D4918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315 bp</w:t>
      </w:r>
    </w:p>
    <w:p w14:paraId="1499C3F4" w14:textId="77777777" w:rsidR="009D4918" w:rsidRPr="00256639" w:rsidRDefault="006A5BFB" w:rsidP="009D4918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PBRM1</w:t>
      </w:r>
      <w:r w:rsidRPr="00256639">
        <w:rPr>
          <w:rFonts w:ascii="Times New Roman" w:hAnsi="Times New Roman" w:cs="Times New Roman"/>
          <w:color w:val="000000" w:themeColor="text1"/>
        </w:rPr>
        <w:t>-3296-F: AAATTAAACTGTGGACCATGCC</w:t>
      </w:r>
    </w:p>
    <w:p w14:paraId="69FF20CF" w14:textId="77777777" w:rsidR="009D4918" w:rsidRPr="00256639" w:rsidRDefault="006A5BFB" w:rsidP="009D4918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PBRM1</w:t>
      </w:r>
      <w:r w:rsidRPr="00256639">
        <w:rPr>
          <w:rFonts w:ascii="Times New Roman" w:hAnsi="Times New Roman" w:cs="Times New Roman"/>
          <w:color w:val="000000" w:themeColor="text1"/>
        </w:rPr>
        <w:t>-3296-R: TCTGTTATAGTTTCCTTCTTCCTGT</w:t>
      </w:r>
    </w:p>
    <w:p w14:paraId="7B9A95BD" w14:textId="77777777" w:rsidR="00006CBA" w:rsidRPr="00256639" w:rsidRDefault="006D237C" w:rsidP="00006CBA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/>
          <w:color w:val="000000" w:themeColor="text1"/>
        </w:rPr>
        <w:t>GAATACTTTAAGTTATGCCCAGAAAACTTCCGAGATGAGGATGTTTTTGTCTGTGAATCACGGTATTCTGCCAAAACCAAATCTTTTAAGAAAATTAAACTGTGGACCATGCCCATCAGCTCAGTCAGGTTTGTCCCTCGGGATGTGCCTCTGCCTGTGGTTCGCGTGGCCTCTGTATTTGCAAATGCAGATAAAGGTGATGATGAGAAGAATACAGACAACTCAGAGGACAGTCGAGCTGAAGAC</w:t>
      </w:r>
      <w:r w:rsidRPr="00256639">
        <w:rPr>
          <w:rFonts w:ascii="Times New Roman" w:hAnsi="Times New Roman" w:cs="Times New Roman"/>
          <w:b/>
          <w:i/>
          <w:color w:val="000000" w:themeColor="text1"/>
          <w:sz w:val="24"/>
          <w:u w:val="single"/>
        </w:rPr>
        <w:t>AAT</w:t>
      </w:r>
      <w:r w:rsidRPr="00256639">
        <w:rPr>
          <w:rFonts w:ascii="Times New Roman" w:hAnsi="Times New Roman" w:cs="Times New Roman"/>
          <w:color w:val="000000" w:themeColor="text1"/>
        </w:rPr>
        <w:t>TTTAACTTGGAAAAG</w:t>
      </w:r>
      <w:r w:rsidR="00006CBA" w:rsidRPr="00256639">
        <w:rPr>
          <w:rFonts w:ascii="Times New Roman" w:hAnsi="Times New Roman" w:cs="Times New Roman"/>
          <w:color w:val="000000" w:themeColor="text1"/>
        </w:rPr>
        <w:t>gtatgcagataatagccacacagaaaaaattttacatctcaaaacacctattccagaaaataaatgaataaagtattcaaacttagaaaaagagcaacaacacaaaaccttagccaaacaggaagaaggaaactataacagaaagaaatttacactttcaaaactgtacattataatttaaaag</w:t>
      </w:r>
    </w:p>
    <w:p w14:paraId="746F6D1E" w14:textId="77777777" w:rsidR="009C0F36" w:rsidRPr="00256639" w:rsidRDefault="009C0F36" w:rsidP="00006CBA">
      <w:pPr>
        <w:rPr>
          <w:rFonts w:ascii="Times New Roman" w:hAnsi="Times New Roman" w:cs="Times New Roman"/>
          <w:color w:val="000000" w:themeColor="text1"/>
        </w:rPr>
      </w:pPr>
    </w:p>
    <w:p w14:paraId="71BA02AB" w14:textId="77777777" w:rsidR="009C0F36" w:rsidRPr="00256639" w:rsidRDefault="009C0F36" w:rsidP="00006CBA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 xml:space="preserve">PBRM1 </w:t>
      </w:r>
      <w:r w:rsidR="006B3C4D" w:rsidRPr="00256639">
        <w:rPr>
          <w:rFonts w:ascii="Times New Roman" w:hAnsi="Times New Roman" w:cs="Times New Roman"/>
          <w:color w:val="000000" w:themeColor="text1"/>
        </w:rPr>
        <w:t>3784</w:t>
      </w:r>
    </w:p>
    <w:p w14:paraId="0805542F" w14:textId="77777777" w:rsidR="009C0F36" w:rsidRPr="00256639" w:rsidRDefault="00AD5D0C" w:rsidP="00006CBA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320 bp</w:t>
      </w:r>
    </w:p>
    <w:p w14:paraId="4F7B3E81" w14:textId="77777777" w:rsidR="009C0F36" w:rsidRPr="00256639" w:rsidRDefault="00AD5D0C" w:rsidP="00006CBA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PBRM1</w:t>
      </w:r>
      <w:r w:rsidRPr="00256639">
        <w:rPr>
          <w:rFonts w:ascii="Times New Roman" w:hAnsi="Times New Roman" w:cs="Times New Roman"/>
          <w:color w:val="000000" w:themeColor="text1"/>
        </w:rPr>
        <w:t>-3784-F: AGGCCAACTGAAATACCAGAAA</w:t>
      </w:r>
    </w:p>
    <w:p w14:paraId="4619B3E1" w14:textId="77777777" w:rsidR="009C0F36" w:rsidRPr="00256639" w:rsidRDefault="00AD5D0C" w:rsidP="00006CBA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PBRM1</w:t>
      </w:r>
      <w:r w:rsidRPr="00256639">
        <w:rPr>
          <w:rFonts w:ascii="Times New Roman" w:hAnsi="Times New Roman" w:cs="Times New Roman"/>
          <w:color w:val="000000" w:themeColor="text1"/>
        </w:rPr>
        <w:t>-3784-R: CAGGTCCCAGCAGATTATGAAG</w:t>
      </w:r>
    </w:p>
    <w:p w14:paraId="6316907C" w14:textId="77777777" w:rsidR="009C0F36" w:rsidRPr="00256639" w:rsidRDefault="006B3C4D" w:rsidP="00AD5D0C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/>
          <w:color w:val="000000" w:themeColor="text1"/>
        </w:rPr>
        <w:t>GAAAGTGTGCTGTGTTGTCATTCAAGGACTTCCTCTCCTGCAGGCCAACTGAAATACCAGAAAATGACATTCTGCTTTGTGAGAGCCGCTACAATGAGAGCGACAAGCAGATGAAGAAATTCAAAGGATTGAAGAGGTTTTCACTCTCTGCTAAAGTGGTAGATGAT</w:t>
      </w:r>
      <w:r w:rsidRPr="00256639">
        <w:rPr>
          <w:rFonts w:ascii="Times New Roman" w:hAnsi="Times New Roman" w:cs="Times New Roman"/>
          <w:b/>
          <w:i/>
          <w:color w:val="000000" w:themeColor="text1"/>
          <w:sz w:val="24"/>
          <w:u w:val="single"/>
        </w:rPr>
        <w:t>GAA</w:t>
      </w:r>
      <w:r w:rsidRPr="00256639">
        <w:rPr>
          <w:rFonts w:ascii="Times New Roman" w:hAnsi="Times New Roman" w:cs="Times New Roman"/>
          <w:color w:val="000000" w:themeColor="text1"/>
        </w:rPr>
        <w:t>ATTTACTACTTCAG</w:t>
      </w:r>
      <w:r w:rsidR="00AD5D0C" w:rsidRPr="00256639">
        <w:rPr>
          <w:rFonts w:ascii="Times New Roman" w:hAnsi="Times New Roman" w:cs="Times New Roman"/>
          <w:color w:val="000000" w:themeColor="text1"/>
        </w:rPr>
        <w:t>gtaaagcttgaaaaacttaaggaaaaaagagcacttccattaactgatagcaacatagtgtagtccagtgtttttaattttttattagatcttaaactagagtagtaaatatttcaaatagaaaatatttattcacttaaagattaaaggaaagacttcataatctgctgggacctggtggctgctctaatagtgcccttggcgtagactccaataattgtggaatgaggcagaaacacttggttctggtttatatcctgtcaggagatttctcagttc</w:t>
      </w:r>
    </w:p>
    <w:p w14:paraId="73B1C567" w14:textId="77777777" w:rsidR="009C0F36" w:rsidRPr="00256639" w:rsidRDefault="009C0F36" w:rsidP="00006CBA">
      <w:pPr>
        <w:rPr>
          <w:rFonts w:ascii="Times New Roman" w:hAnsi="Times New Roman" w:cs="Times New Roman"/>
          <w:color w:val="000000" w:themeColor="text1"/>
        </w:rPr>
      </w:pPr>
    </w:p>
    <w:p w14:paraId="05EEF0E4" w14:textId="77777777" w:rsidR="009C0F36" w:rsidRPr="00256639" w:rsidRDefault="00B02A8E" w:rsidP="00006CBA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 xml:space="preserve">PBRM1 </w:t>
      </w:r>
      <w:r w:rsidRPr="00256639">
        <w:rPr>
          <w:rFonts w:ascii="Times New Roman" w:hAnsi="Times New Roman" w:cs="Times New Roman"/>
          <w:color w:val="000000" w:themeColor="text1"/>
        </w:rPr>
        <w:t>335</w:t>
      </w:r>
    </w:p>
    <w:p w14:paraId="3A9C00AB" w14:textId="77777777" w:rsidR="00B02A8E" w:rsidRPr="00256639" w:rsidRDefault="00ED27AA" w:rsidP="00006CBA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240 bp</w:t>
      </w:r>
    </w:p>
    <w:p w14:paraId="0DD26F8C" w14:textId="77777777" w:rsidR="00B02A8E" w:rsidRPr="00256639" w:rsidRDefault="00ED27AA" w:rsidP="00006CBA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PBRM1</w:t>
      </w:r>
      <w:r w:rsidRPr="00256639">
        <w:rPr>
          <w:rFonts w:ascii="Times New Roman" w:hAnsi="Times New Roman" w:cs="Times New Roman"/>
          <w:color w:val="000000" w:themeColor="text1"/>
        </w:rPr>
        <w:t>-335-F: CCAGACTATTATGAAGTGGTTTCTC</w:t>
      </w:r>
    </w:p>
    <w:p w14:paraId="5D0E1604" w14:textId="77777777" w:rsidR="00ED27AA" w:rsidRPr="00256639" w:rsidRDefault="00ED27AA" w:rsidP="00B02A8E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PBRM1</w:t>
      </w:r>
      <w:r w:rsidRPr="00256639">
        <w:rPr>
          <w:rFonts w:ascii="Times New Roman" w:hAnsi="Times New Roman" w:cs="Times New Roman"/>
          <w:color w:val="000000" w:themeColor="text1"/>
        </w:rPr>
        <w:t>-335-R: GAAACTACTACTCACCTGCCA</w:t>
      </w:r>
    </w:p>
    <w:p w14:paraId="006F6E39" w14:textId="77777777" w:rsidR="00B02A8E" w:rsidRPr="00256639" w:rsidRDefault="00ED27AA" w:rsidP="00B02A8E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/>
          <w:color w:val="000000" w:themeColor="text1"/>
        </w:rPr>
        <w:lastRenderedPageBreak/>
        <w:t>tttaaaaaaatttaaattataacag</w:t>
      </w:r>
      <w:r w:rsidR="00B02A8E" w:rsidRPr="00256639">
        <w:rPr>
          <w:rFonts w:ascii="Times New Roman" w:hAnsi="Times New Roman" w:cs="Times New Roman"/>
          <w:color w:val="000000" w:themeColor="text1"/>
        </w:rPr>
        <w:t>AAATCAACCAGACTATTATGAAGTGGTTTCTCAGCCCATTGACTTGATGAAAATCCAACAGAAACTAAAAATGGAAGAGTATGATGATGTTAATTTG</w:t>
      </w:r>
      <w:r w:rsidR="00B02A8E" w:rsidRPr="00256639">
        <w:rPr>
          <w:rFonts w:ascii="Times New Roman" w:hAnsi="Times New Roman" w:cs="Times New Roman"/>
          <w:b/>
          <w:i/>
          <w:color w:val="000000" w:themeColor="text1"/>
          <w:sz w:val="24"/>
          <w:u w:val="single"/>
        </w:rPr>
        <w:t>CTG</w:t>
      </w:r>
      <w:r w:rsidR="00B02A8E" w:rsidRPr="00256639">
        <w:rPr>
          <w:rFonts w:ascii="Times New Roman" w:hAnsi="Times New Roman" w:cs="Times New Roman"/>
          <w:color w:val="000000" w:themeColor="text1"/>
        </w:rPr>
        <w:t>ACTGCTGACTTCCAGCTTCTTTTTAACAATGCAAAGTCCTATTATAAGgtaagaaattatgaaatttggaaagataccaattggaagataccaatttgataattggcttcttaatatttataaacctggcaggtgagtagtagtttctttttgtggcttgagttcgcatttgtcttattcgtaaagagactggac</w:t>
      </w:r>
    </w:p>
    <w:p w14:paraId="4DE44138" w14:textId="77777777" w:rsidR="004F5472" w:rsidRPr="00256639" w:rsidRDefault="004F5472" w:rsidP="00B02A8E">
      <w:pPr>
        <w:rPr>
          <w:rFonts w:ascii="Times New Roman" w:hAnsi="Times New Roman" w:cs="Times New Roman"/>
          <w:color w:val="000000" w:themeColor="text1"/>
        </w:rPr>
      </w:pPr>
    </w:p>
    <w:p w14:paraId="48A6EA3F" w14:textId="77777777" w:rsidR="004F5472" w:rsidRPr="00256639" w:rsidRDefault="004F5472" w:rsidP="00B02A8E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 xml:space="preserve">PBRM1 </w:t>
      </w:r>
      <w:r w:rsidRPr="00256639">
        <w:rPr>
          <w:rFonts w:ascii="Times New Roman" w:hAnsi="Times New Roman" w:cs="Times New Roman"/>
          <w:color w:val="000000" w:themeColor="text1"/>
        </w:rPr>
        <w:t>4286</w:t>
      </w:r>
    </w:p>
    <w:p w14:paraId="46753D37" w14:textId="77777777" w:rsidR="004F5472" w:rsidRPr="00256639" w:rsidRDefault="00557C40" w:rsidP="00B02A8E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251 bp</w:t>
      </w:r>
    </w:p>
    <w:p w14:paraId="1ABA4804" w14:textId="77777777" w:rsidR="004F5472" w:rsidRPr="00256639" w:rsidRDefault="00557C40" w:rsidP="00B02A8E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PBRM1</w:t>
      </w:r>
      <w:r w:rsidRPr="00256639">
        <w:rPr>
          <w:rFonts w:ascii="Times New Roman" w:hAnsi="Times New Roman" w:cs="Times New Roman"/>
          <w:color w:val="000000" w:themeColor="text1"/>
        </w:rPr>
        <w:t xml:space="preserve">-4286-F: </w:t>
      </w:r>
      <w:r w:rsidR="00514F89" w:rsidRPr="00256639">
        <w:rPr>
          <w:rFonts w:ascii="Times New Roman" w:hAnsi="Times New Roman" w:cs="Times New Roman"/>
          <w:color w:val="000000" w:themeColor="text1"/>
        </w:rPr>
        <w:t>CCCAGTTGATGGCCTTGTTA</w:t>
      </w:r>
    </w:p>
    <w:p w14:paraId="77697D8B" w14:textId="77777777" w:rsidR="004F5472" w:rsidRPr="00256639" w:rsidRDefault="00557C40" w:rsidP="00B02A8E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PBRM1</w:t>
      </w:r>
      <w:r w:rsidRPr="00256639">
        <w:rPr>
          <w:rFonts w:ascii="Times New Roman" w:hAnsi="Times New Roman" w:cs="Times New Roman"/>
          <w:color w:val="000000" w:themeColor="text1"/>
        </w:rPr>
        <w:t xml:space="preserve">-4286-R: </w:t>
      </w:r>
      <w:r w:rsidR="00514F89" w:rsidRPr="00256639">
        <w:rPr>
          <w:rFonts w:ascii="Times New Roman" w:hAnsi="Times New Roman" w:cs="Times New Roman"/>
          <w:color w:val="000000" w:themeColor="text1"/>
        </w:rPr>
        <w:t>TGCTGACAACCTTTGGATTCT</w:t>
      </w:r>
    </w:p>
    <w:p w14:paraId="25023143" w14:textId="77777777" w:rsidR="004F5472" w:rsidRPr="00256639" w:rsidRDefault="004F5472" w:rsidP="004F5472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/>
          <w:color w:val="000000" w:themeColor="text1"/>
        </w:rPr>
        <w:t>GCATGATGGGTGGCTATCCGCCAGGCCTTCCACCTTTGCAGGGCCCAGTTGATGGCCTTGTTAGCATGGGCAGCATGCAGCCACTTCACCCTGGGGGGCCTCCACCCCACCATCTTCCGCCAGGTGTGCCTGGCCTCCCGGGCATCCCACCA</w:t>
      </w:r>
      <w:r w:rsidRPr="00256639">
        <w:rPr>
          <w:rFonts w:ascii="Times New Roman" w:hAnsi="Times New Roman" w:cs="Times New Roman"/>
          <w:b/>
          <w:i/>
          <w:color w:val="000000" w:themeColor="text1"/>
          <w:sz w:val="24"/>
          <w:u w:val="single"/>
        </w:rPr>
        <w:t>CCG</w:t>
      </w:r>
      <w:r w:rsidRPr="00256639">
        <w:rPr>
          <w:rFonts w:ascii="Times New Roman" w:hAnsi="Times New Roman" w:cs="Times New Roman"/>
          <w:color w:val="000000" w:themeColor="text1"/>
        </w:rPr>
        <w:t>Ggtaagaacttcatcctcattcactcattaatctcatcttcatattctctttttccgctttcaaccagttgttccaggaggcacccgtggcccattgtggccaggccttccctccctgagaatccaaaggttgtcagcagcagggcatgtcttgtgcattcagcaggtggcccagcacttgtgcccttgtgcac</w:t>
      </w:r>
    </w:p>
    <w:p w14:paraId="6028A33E" w14:textId="77777777" w:rsidR="00CD5E7D" w:rsidRPr="00256639" w:rsidRDefault="00CD5E7D" w:rsidP="004F5472">
      <w:pPr>
        <w:rPr>
          <w:rFonts w:ascii="Times New Roman" w:hAnsi="Times New Roman" w:cs="Times New Roman"/>
          <w:color w:val="000000" w:themeColor="text1"/>
        </w:rPr>
      </w:pPr>
    </w:p>
    <w:p w14:paraId="120B5B71" w14:textId="77777777" w:rsidR="00CD5E7D" w:rsidRPr="00256639" w:rsidRDefault="005326A0" w:rsidP="004F5472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 xml:space="preserve">PBRM1 </w:t>
      </w:r>
      <w:r w:rsidRPr="00256639">
        <w:rPr>
          <w:rFonts w:ascii="Times New Roman" w:hAnsi="Times New Roman" w:cs="Times New Roman"/>
          <w:color w:val="000000" w:themeColor="text1"/>
        </w:rPr>
        <w:t>chr3:52584654 Allele: A</w:t>
      </w:r>
    </w:p>
    <w:p w14:paraId="58BFB054" w14:textId="77777777" w:rsidR="005326A0" w:rsidRPr="00256639" w:rsidRDefault="00EF3AC0" w:rsidP="004F5472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511 bp</w:t>
      </w:r>
    </w:p>
    <w:p w14:paraId="4CDC5BC9" w14:textId="77777777" w:rsidR="00CD5E7D" w:rsidRPr="00256639" w:rsidRDefault="00EF3AC0" w:rsidP="004F5472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PBRM1</w:t>
      </w:r>
      <w:r w:rsidRPr="00256639">
        <w:rPr>
          <w:rFonts w:ascii="Times New Roman" w:hAnsi="Times New Roman" w:cs="Times New Roman"/>
          <w:color w:val="000000" w:themeColor="text1"/>
        </w:rPr>
        <w:t xml:space="preserve">-52584654-F: </w:t>
      </w:r>
      <w:r w:rsidR="0021573F" w:rsidRPr="00256639">
        <w:rPr>
          <w:rFonts w:ascii="Times New Roman" w:hAnsi="Times New Roman" w:cs="Times New Roman"/>
          <w:color w:val="000000" w:themeColor="text1"/>
        </w:rPr>
        <w:t>GATTCAAGGGCAGAGGTACATAG</w:t>
      </w:r>
    </w:p>
    <w:p w14:paraId="3CB9FC9F" w14:textId="77777777" w:rsidR="00CD5E7D" w:rsidRPr="00256639" w:rsidRDefault="00EF3AC0" w:rsidP="004F5472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 w:hint="eastAsia"/>
          <w:color w:val="000000" w:themeColor="text1"/>
        </w:rPr>
        <w:t>PBRM1</w:t>
      </w:r>
      <w:r w:rsidRPr="00256639">
        <w:rPr>
          <w:rFonts w:ascii="Times New Roman" w:hAnsi="Times New Roman" w:cs="Times New Roman"/>
          <w:color w:val="000000" w:themeColor="text1"/>
        </w:rPr>
        <w:t xml:space="preserve">-52584654-R: </w:t>
      </w:r>
      <w:r w:rsidR="0021573F" w:rsidRPr="00256639">
        <w:rPr>
          <w:rFonts w:ascii="Times New Roman" w:hAnsi="Times New Roman" w:cs="Times New Roman"/>
          <w:color w:val="000000" w:themeColor="text1"/>
        </w:rPr>
        <w:t>GTGTCTGATCCCACTTGCTAAT</w:t>
      </w:r>
    </w:p>
    <w:p w14:paraId="461D27FE" w14:textId="77777777" w:rsidR="00D944D8" w:rsidRPr="00256639" w:rsidRDefault="0078294A" w:rsidP="0078294A">
      <w:pPr>
        <w:rPr>
          <w:rFonts w:ascii="Times New Roman" w:hAnsi="Times New Roman" w:cs="Times New Roman"/>
          <w:color w:val="000000" w:themeColor="text1"/>
        </w:rPr>
      </w:pPr>
      <w:r w:rsidRPr="00256639">
        <w:rPr>
          <w:rFonts w:ascii="Times New Roman" w:hAnsi="Times New Roman" w:cs="Times New Roman"/>
          <w:color w:val="000000" w:themeColor="text1"/>
        </w:rPr>
        <w:t>tacctagagaaatactagaattttatgcaaggttcaaatcatttctaagccataattgatgtacatctgacagattgttctagtattatactttaagtacctagaaacaaaacaactttctattcaaatcctattggggtgcttaagattcctagccacaaagattcaagggcagaggtacataggtttgaattatgaatggcatcatttcttatcagacagtagtttttcagtcatttcaacccagagcctctaactgtgccattgcattctgaattataggtgtgatgaaccaaggagtggcccctatggtagggactccagcaccaggtggaagtccatatggacaacaggtgagcctcccagtttgattttctaggacttgacagaattcgagttatccttctcagaacatgtgcagagtctctttttgcctcaccatgtggtcctgtgctctttca</w:t>
      </w:r>
      <w:r w:rsidRPr="00256639">
        <w:rPr>
          <w:rFonts w:ascii="Times New Roman" w:hAnsi="Times New Roman" w:cs="Times New Roman"/>
          <w:b/>
          <w:i/>
          <w:color w:val="000000" w:themeColor="text1"/>
          <w:sz w:val="28"/>
          <w:u w:val="single"/>
        </w:rPr>
        <w:t>g</w:t>
      </w:r>
      <w:r w:rsidR="00D944D8" w:rsidRPr="00256639">
        <w:rPr>
          <w:rFonts w:ascii="Times New Roman" w:hAnsi="Times New Roman" w:cs="Times New Roman"/>
          <w:color w:val="000000" w:themeColor="text1"/>
        </w:rPr>
        <w:t>GTGGGAGTTTTGGGGCCTCCAGGGCAGCAGGCACCACCTCCATATCCCGGCCCACATCCAGCTGGACCCCCTGTCATACAGCAGCCAACAACACCCATGTTTGTAGCTCCCCCACCAAAGACCCAGCGGCTTCTTCACTCAGAGGCCTACCTGAAATACATTGAAGGACTCAGTGCGGAGTCCAACAGCATTAGCAAGTGGGATCAGACACTGGCAG</w:t>
      </w:r>
    </w:p>
    <w:sectPr w:rsidR="00D944D8" w:rsidRPr="002566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C38E7F" w14:textId="77777777" w:rsidR="00646582" w:rsidRDefault="00646582" w:rsidP="00B70467">
      <w:r>
        <w:separator/>
      </w:r>
    </w:p>
  </w:endnote>
  <w:endnote w:type="continuationSeparator" w:id="0">
    <w:p w14:paraId="70BAFEE4" w14:textId="77777777" w:rsidR="00646582" w:rsidRDefault="00646582" w:rsidP="00B70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CBCA44" w14:textId="77777777" w:rsidR="00646582" w:rsidRDefault="00646582" w:rsidP="00B70467">
      <w:r>
        <w:separator/>
      </w:r>
    </w:p>
  </w:footnote>
  <w:footnote w:type="continuationSeparator" w:id="0">
    <w:p w14:paraId="1EF06073" w14:textId="77777777" w:rsidR="00646582" w:rsidRDefault="00646582" w:rsidP="00B70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807"/>
    <w:rsid w:val="00006CBA"/>
    <w:rsid w:val="0001277F"/>
    <w:rsid w:val="000243AC"/>
    <w:rsid w:val="0009254E"/>
    <w:rsid w:val="000A7303"/>
    <w:rsid w:val="000A74BB"/>
    <w:rsid w:val="000D6816"/>
    <w:rsid w:val="001E2592"/>
    <w:rsid w:val="0021573F"/>
    <w:rsid w:val="00221546"/>
    <w:rsid w:val="002424E1"/>
    <w:rsid w:val="00245206"/>
    <w:rsid w:val="00256639"/>
    <w:rsid w:val="004634C1"/>
    <w:rsid w:val="004F5472"/>
    <w:rsid w:val="004F69B7"/>
    <w:rsid w:val="00514F89"/>
    <w:rsid w:val="005326A0"/>
    <w:rsid w:val="00557C40"/>
    <w:rsid w:val="00583FC4"/>
    <w:rsid w:val="00592239"/>
    <w:rsid w:val="005B60C6"/>
    <w:rsid w:val="00646582"/>
    <w:rsid w:val="006A5BFB"/>
    <w:rsid w:val="006B3C4D"/>
    <w:rsid w:val="006C4A02"/>
    <w:rsid w:val="006D237C"/>
    <w:rsid w:val="00704807"/>
    <w:rsid w:val="0078294A"/>
    <w:rsid w:val="007A423A"/>
    <w:rsid w:val="008F6A3C"/>
    <w:rsid w:val="00906E30"/>
    <w:rsid w:val="009C0F36"/>
    <w:rsid w:val="009D4918"/>
    <w:rsid w:val="00A874BA"/>
    <w:rsid w:val="00AD5D0C"/>
    <w:rsid w:val="00B02A8E"/>
    <w:rsid w:val="00B70467"/>
    <w:rsid w:val="00B90C8F"/>
    <w:rsid w:val="00C57B49"/>
    <w:rsid w:val="00CD5E7D"/>
    <w:rsid w:val="00D01E42"/>
    <w:rsid w:val="00D6344B"/>
    <w:rsid w:val="00D944D8"/>
    <w:rsid w:val="00E93235"/>
    <w:rsid w:val="00EB7505"/>
    <w:rsid w:val="00ED27AA"/>
    <w:rsid w:val="00EF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5321A"/>
  <w15:chartTrackingRefBased/>
  <w15:docId w15:val="{7FDF9826-A4D5-42CF-8ADC-2568773D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0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04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0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04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7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50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66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76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08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757</Words>
  <Characters>4317</Characters>
  <Application>Microsoft Office Word</Application>
  <DocSecurity>0</DocSecurity>
  <Lines>35</Lines>
  <Paragraphs>10</Paragraphs>
  <ScaleCrop>false</ScaleCrop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lei Bi</dc:creator>
  <cp:keywords/>
  <dc:description/>
  <cp:lastModifiedBy>HBA</cp:lastModifiedBy>
  <cp:revision>46</cp:revision>
  <dcterms:created xsi:type="dcterms:W3CDTF">2018-01-24T02:24:00Z</dcterms:created>
  <dcterms:modified xsi:type="dcterms:W3CDTF">2020-09-19T06:17:00Z</dcterms:modified>
</cp:coreProperties>
</file>